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964" w:rsidRPr="00902388" w:rsidRDefault="003F5964" w:rsidP="003F5964">
      <w:pPr>
        <w:pStyle w:val="EndNoteBibliography"/>
        <w:spacing w:line="480" w:lineRule="auto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 w:rsidRPr="009409E8"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Additional</w:t>
      </w:r>
      <w:r w:rsidRPr="009409E8"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</w:t>
      </w:r>
      <w:r w:rsidRPr="009409E8"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file</w:t>
      </w:r>
      <w:r w:rsidRPr="009409E8"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</w:t>
      </w:r>
      <w:r>
        <w:rPr>
          <w:rFonts w:ascii="Times New Roman" w:eastAsia="SimSun" w:hAnsi="Times New Roman"/>
          <w:b/>
          <w:bCs/>
          <w:kern w:val="0"/>
          <w:sz w:val="21"/>
          <w:szCs w:val="21"/>
        </w:rPr>
        <w:t>3</w:t>
      </w:r>
      <w:r>
        <w:rPr>
          <w:rFonts w:ascii="Times New Roman" w:eastAsia="SimSun" w:hAnsi="Times New Roman" w:hint="eastAsia"/>
          <w:b/>
          <w:bCs/>
          <w:kern w:val="0"/>
          <w:sz w:val="21"/>
          <w:szCs w:val="21"/>
        </w:rPr>
        <w:t>:</w:t>
      </w:r>
      <w:r>
        <w:rPr>
          <w:rFonts w:ascii="Times New Roman" w:eastAsia="SimSun" w:hAnsi="Times New Roman"/>
          <w:b/>
          <w:bCs/>
          <w:kern w:val="0"/>
          <w:sz w:val="21"/>
          <w:szCs w:val="21"/>
        </w:rPr>
        <w:t xml:space="preserve"> Table S2. </w:t>
      </w:r>
      <w:r w:rsidRPr="007B38B5">
        <w:rPr>
          <w:rFonts w:ascii="Times New Roman" w:hAnsi="Times New Roman" w:cs="Times New Roman"/>
          <w:sz w:val="21"/>
          <w:szCs w:val="21"/>
        </w:rPr>
        <w:t xml:space="preserve">Comparison </w:t>
      </w:r>
      <w:r>
        <w:rPr>
          <w:rFonts w:ascii="Times New Roman" w:hAnsi="Times New Roman" w:cs="Times New Roman"/>
          <w:sz w:val="21"/>
          <w:szCs w:val="21"/>
        </w:rPr>
        <w:t>of</w:t>
      </w:r>
      <w:r w:rsidRPr="007B38B5">
        <w:rPr>
          <w:rFonts w:ascii="Times New Roman" w:hAnsi="Times New Roman" w:cs="Times New Roman"/>
          <w:sz w:val="21"/>
          <w:szCs w:val="21"/>
        </w:rPr>
        <w:t xml:space="preserve"> efficiency scores at stage 1 and stage 3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96"/>
        <w:gridCol w:w="895"/>
        <w:gridCol w:w="2697"/>
        <w:gridCol w:w="894"/>
        <w:gridCol w:w="303"/>
        <w:gridCol w:w="2697"/>
        <w:gridCol w:w="894"/>
      </w:tblGrid>
      <w:tr w:rsidR="003F5964" w:rsidRPr="004B1342" w:rsidTr="000133C7">
        <w:trPr>
          <w:trHeight w:val="280"/>
          <w:tblHeader/>
        </w:trPr>
        <w:tc>
          <w:tcPr>
            <w:tcW w:w="62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Year</w:t>
            </w:r>
          </w:p>
        </w:tc>
        <w:tc>
          <w:tcPr>
            <w:tcW w:w="467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DMUs</w:t>
            </w:r>
          </w:p>
        </w:tc>
        <w:tc>
          <w:tcPr>
            <w:tcW w:w="187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Stage 1</w:t>
            </w:r>
          </w:p>
        </w:tc>
        <w:tc>
          <w:tcPr>
            <w:tcW w:w="15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87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Stage 3</w:t>
            </w:r>
          </w:p>
        </w:tc>
      </w:tr>
      <w:tr w:rsidR="003F5964" w:rsidRPr="004B1342" w:rsidTr="000133C7">
        <w:trPr>
          <w:trHeight w:val="280"/>
          <w:tblHeader/>
        </w:trPr>
        <w:tc>
          <w:tcPr>
            <w:tcW w:w="62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efficiency scor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rank</w:t>
            </w:r>
          </w:p>
        </w:tc>
        <w:tc>
          <w:tcPr>
            <w:tcW w:w="1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efficiency scor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rank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Z</w:t>
            </w:r>
          </w:p>
        </w:tc>
        <w:tc>
          <w:tcPr>
            <w:tcW w:w="1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22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55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G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4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8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4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0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H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1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T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4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S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6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2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M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0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5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J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4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2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M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1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2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Q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9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3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5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1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5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W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1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2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Y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8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J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0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1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QY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3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G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8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2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S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1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8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5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5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Y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8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1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F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0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2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 w:val="restar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8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1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G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5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9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7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2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H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1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0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T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0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S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3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8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M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0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6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J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M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2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3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Q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1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6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5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2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8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W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0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3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Y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J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8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1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QY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9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7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G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3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7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S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3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7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7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Y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1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4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F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8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0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 w:val="restar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201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7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0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G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1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5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9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8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H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4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6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T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S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3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8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M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4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8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J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1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0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M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2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3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Q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5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9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2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7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9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4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W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2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6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Y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J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8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QY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2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G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1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7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S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0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6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7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Y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0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1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F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 w:val="restar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7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G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6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6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9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4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H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7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9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T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3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9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S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5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0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M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5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5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J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9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3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M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4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3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Q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8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8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6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8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5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4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W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4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3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Y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0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5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J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3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8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QY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2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G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1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S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9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5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1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7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Y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6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2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F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8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 w:val="restar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3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6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G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5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7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1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7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H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2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0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T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6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4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S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4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0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M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9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9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J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8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3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M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9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8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Q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9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1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4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5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4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4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W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9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1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Y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J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2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QY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2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0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G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6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4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S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8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4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CZ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8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6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Y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2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0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</w:p>
        </w:tc>
      </w:tr>
      <w:tr w:rsidR="003F5964" w:rsidRPr="004B1342" w:rsidTr="000133C7">
        <w:trPr>
          <w:trHeight w:val="280"/>
        </w:trPr>
        <w:tc>
          <w:tcPr>
            <w:tcW w:w="624" w:type="pct"/>
            <w:vMerge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F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4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15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8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3F5964" w:rsidRPr="007B38B5" w:rsidRDefault="003F5964" w:rsidP="000133C7">
            <w:pPr>
              <w:keepNext/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7B38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</w:p>
        </w:tc>
      </w:tr>
    </w:tbl>
    <w:p w:rsidR="005B4FD6" w:rsidRPr="003F5964" w:rsidRDefault="005B4FD6" w:rsidP="003F5964"/>
    <w:sectPr w:rsidR="005B4FD6" w:rsidRPr="003F5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CE2"/>
    <w:rsid w:val="000B6AA2"/>
    <w:rsid w:val="000C2A35"/>
    <w:rsid w:val="00197CE2"/>
    <w:rsid w:val="003B7A71"/>
    <w:rsid w:val="003F5964"/>
    <w:rsid w:val="00575E92"/>
    <w:rsid w:val="005B4FD6"/>
    <w:rsid w:val="00616F3A"/>
    <w:rsid w:val="0064608F"/>
    <w:rsid w:val="007C1C6A"/>
    <w:rsid w:val="007F73FC"/>
    <w:rsid w:val="00821548"/>
    <w:rsid w:val="00BD019D"/>
    <w:rsid w:val="00CA0F8C"/>
    <w:rsid w:val="00E67572"/>
    <w:rsid w:val="00E768D5"/>
    <w:rsid w:val="00EC6120"/>
    <w:rsid w:val="00EE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97C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CE2"/>
    <w:rPr>
      <w:rFonts w:ascii="等线" w:eastAsia="等线" w:hAnsi="等线"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A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97C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CE2"/>
    <w:rPr>
      <w:rFonts w:ascii="等线" w:eastAsia="等线" w:hAnsi="等线"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A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09-14T21:39:00Z</dcterms:created>
  <dcterms:modified xsi:type="dcterms:W3CDTF">2022-09-14T21:39:00Z</dcterms:modified>
</cp:coreProperties>
</file>